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7FC80" w14:textId="61F6E10A" w:rsidR="00A36DB6" w:rsidRPr="00326323" w:rsidRDefault="00A36DB6" w:rsidP="00DC24A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  <w:sectPr w:rsidR="00A36DB6" w:rsidRPr="00326323" w:rsidSect="00F64F0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633757"/>
      <w:bookmarkStart w:id="1" w:name="_Hlk633738"/>
    </w:p>
    <w:tbl>
      <w:tblPr>
        <w:tblStyle w:val="TableGrid"/>
        <w:tblpPr w:leftFromText="180" w:rightFromText="180" w:vertAnchor="text" w:horzAnchor="margin" w:tblpXSpec="center" w:tblpY="406"/>
        <w:tblW w:w="16192" w:type="dxa"/>
        <w:tblLook w:val="04A0" w:firstRow="1" w:lastRow="0" w:firstColumn="1" w:lastColumn="0" w:noHBand="0" w:noVBand="1"/>
      </w:tblPr>
      <w:tblGrid>
        <w:gridCol w:w="2945"/>
        <w:gridCol w:w="883"/>
        <w:gridCol w:w="879"/>
        <w:gridCol w:w="731"/>
        <w:gridCol w:w="1171"/>
        <w:gridCol w:w="1231"/>
        <w:gridCol w:w="1268"/>
        <w:gridCol w:w="1122"/>
        <w:gridCol w:w="803"/>
        <w:gridCol w:w="1146"/>
        <w:gridCol w:w="1452"/>
        <w:gridCol w:w="1452"/>
        <w:gridCol w:w="1109"/>
      </w:tblGrid>
      <w:tr w:rsidR="00A36DB6" w:rsidRPr="00326323" w14:paraId="6766AC5E" w14:textId="77777777" w:rsidTr="00A36DB6"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3EC24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A6F6DF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ugee statu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59A207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A9B84B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0FCF3E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educati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8E47A0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lienc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5EB79D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B6F0DB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r-related trauma exposur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42CDD7" w14:textId="2491D63E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DF6123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insecurity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E3FBF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ask performance (IC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007FE4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ask performance (WM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37312F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y control</w:t>
            </w:r>
          </w:p>
        </w:tc>
      </w:tr>
      <w:tr w:rsidR="00A36DB6" w:rsidRPr="00326323" w14:paraId="6CD0235A" w14:textId="77777777" w:rsidTr="00A36DB6">
        <w:tc>
          <w:tcPr>
            <w:tcW w:w="2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F793F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0B63B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FC562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82736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32B8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AFCA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BBFF5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408B6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172A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07F78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B11E10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B21F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36FAD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59CBCD43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7E915EE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0409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861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07E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5041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58A35B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FED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BF82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A5D15DD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A39D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DA03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B74FD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7ED55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03AE37CE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6EEF" w14:textId="77777777" w:rsidR="00A36DB6" w:rsidRPr="00326323" w:rsidRDefault="00A36DB6" w:rsidP="00C23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 educ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2C0B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7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B42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2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1D6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*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9AF99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CD241B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1D9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C7C0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391FCC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F54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7B9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3BEBD9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77CA40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2D1167A3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D9F8C69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lienc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894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99F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BBC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AA47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BB3CF1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236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7314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379A11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FF2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B180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5CC460D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A856A9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0CB362E2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FC1B4AE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wealt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D303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3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02A0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9CF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C00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6*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BEF39B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1119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D9EB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0EF640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DDA6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17F0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6434446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9F209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32D34810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8E539F6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r-related trauma exposur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859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B731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DC7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9D55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31974E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9*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416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3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78F1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BAA3A0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201D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EF13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A196E7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CAEA3E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49C3E903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E80518C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TSD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497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*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1345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12DE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B5B13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651C569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415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5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B35B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*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E57CE3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025E6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A85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5E81B5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46ECD3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76344F9A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BCEE1BE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man insecur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251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*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DE8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0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F93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5B03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3B6A2B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*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69A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B6C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A1905D2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1ED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A207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99EB0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D9D7B0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0EC19B0B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FDED0E3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ask performance (IC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7DBE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9D5E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F397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DCE4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0C8B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F1B0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A176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1260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393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08CF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AED6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2614" w14:textId="77777777" w:rsidR="00A36DB6" w:rsidRPr="00326323" w:rsidRDefault="00A36DB6" w:rsidP="00A36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2DEE9BFC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465BD4E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task performance (W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C17AD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267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4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265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691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7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17C7103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876F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1EF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6125C7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3BA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7BAF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3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C7C067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101B2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7726A146" w14:textId="77777777" w:rsidTr="00A36DB6"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5E2CCD8" w14:textId="77777777" w:rsidR="00A36DB6" w:rsidRPr="00326323" w:rsidRDefault="00A36DB6" w:rsidP="00C23EB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ory control (IC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3A15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19A3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4C2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F22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427790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8CE4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8BDE6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3DA0DC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44DE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ED8DC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*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8822C18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E242BB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6DB6" w:rsidRPr="00326323" w14:paraId="283541CE" w14:textId="77777777" w:rsidTr="00A36DB6"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5F41E" w14:textId="77777777" w:rsidR="00A36DB6" w:rsidRPr="00326323" w:rsidRDefault="00A36DB6" w:rsidP="00C23EB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memory (WM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72D5C7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7FF396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1*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06F20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3E9D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5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381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28D4A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71F663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5FBE6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D686A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*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B9DB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*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904F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5*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02481" w14:textId="77777777" w:rsidR="00A36DB6" w:rsidRPr="00326323" w:rsidRDefault="00A36DB6" w:rsidP="00C23E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63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12*</w:t>
            </w:r>
          </w:p>
        </w:tc>
      </w:tr>
    </w:tbl>
    <w:p w14:paraId="513B64D4" w14:textId="5736D306" w:rsidR="00F64F04" w:rsidRPr="00326323" w:rsidRDefault="00A36DB6" w:rsidP="00DC24A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 w:eastAsia="zh-TW"/>
        </w:rPr>
      </w:pPr>
      <w:r w:rsidRPr="00326323">
        <w:rPr>
          <w:rFonts w:ascii="Times New Roman" w:hAnsi="Times New Roman" w:cs="Times New Roman"/>
          <w:sz w:val="24"/>
          <w:szCs w:val="24"/>
          <w:lang w:val="en-GB"/>
        </w:rPr>
        <w:t xml:space="preserve">Supplemental Table 2. </w:t>
      </w:r>
      <w:r w:rsidRPr="00326323">
        <w:rPr>
          <w:rFonts w:ascii="Times New Roman" w:hAnsi="Times New Roman" w:cs="Times New Roman"/>
          <w:i/>
          <w:sz w:val="24"/>
          <w:szCs w:val="24"/>
          <w:lang w:val="en-GB"/>
        </w:rPr>
        <w:t>Bivariate correlations between continuous covariates, predictors, and outcomes (</w:t>
      </w:r>
      <w:r w:rsidRPr="00326323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326323">
        <w:rPr>
          <w:rFonts w:ascii="Times New Roman" w:hAnsi="Times New Roman" w:cs="Times New Roman"/>
          <w:i/>
          <w:sz w:val="24"/>
          <w:szCs w:val="24"/>
          <w:lang w:val="en-GB"/>
        </w:rPr>
        <w:t>=450)</w:t>
      </w:r>
    </w:p>
    <w:p w14:paraId="30198C54" w14:textId="77777777" w:rsidR="00A04980" w:rsidRPr="00326323" w:rsidRDefault="00A04980" w:rsidP="00F64F0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 w:eastAsia="zh-TW"/>
        </w:rPr>
      </w:pPr>
    </w:p>
    <w:p w14:paraId="5A35067E" w14:textId="57DF271B" w:rsidR="003C7322" w:rsidRPr="00396C68" w:rsidRDefault="00C90B81" w:rsidP="00396C6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36DB6" w:rsidRPr="00326323">
        <w:rPr>
          <w:rFonts w:ascii="Times New Roman" w:hAnsi="Times New Roman" w:cs="Times New Roman"/>
          <w:sz w:val="24"/>
          <w:szCs w:val="24"/>
          <w:lang w:val="en-GB"/>
        </w:rPr>
        <w:t xml:space="preserve">This table includes all the continuous covariates, moderators, predictors, and outcomes, as well as a categorical predictor (posttraumatic stress disorder, PTSD) and two categorical covariates (refugee status and gender). </w:t>
      </w:r>
      <w:bookmarkStart w:id="2" w:name="_Hlk5520709"/>
      <w:r w:rsidR="00A36DB6" w:rsidRPr="00326323">
        <w:rPr>
          <w:rFonts w:ascii="Times New Roman" w:hAnsi="Times New Roman" w:cs="Times New Roman"/>
          <w:sz w:val="24"/>
          <w:szCs w:val="24"/>
          <w:lang w:val="en-GB"/>
        </w:rPr>
        <w:t xml:space="preserve">Although length of time displaced to Jordan is also included as a moderator in analyses, it is not included here because it is only relevant to the Syrian refugee portion of the sample. For PTSD, 0=does not have symptoms consistent with PTSD, 1=has symptoms consistent with PTSD. </w:t>
      </w:r>
      <w:bookmarkEnd w:id="2"/>
      <w:r w:rsidR="00A36DB6" w:rsidRPr="00326323">
        <w:rPr>
          <w:rFonts w:ascii="Times New Roman" w:hAnsi="Times New Roman" w:cs="Times New Roman"/>
          <w:sz w:val="24"/>
          <w:szCs w:val="24"/>
          <w:lang w:val="en-GB"/>
        </w:rPr>
        <w:t xml:space="preserve">For refugee status, 0=Jordanian non-refugee, 1=Syrian refugee. For gender, 0=female, 1=male. A higher score indicates better inhibitory control; a lower score indicates better working memory. ** </w:t>
      </w:r>
      <w:r w:rsidR="00A36DB6" w:rsidRPr="0032632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A36DB6" w:rsidRPr="00326323">
        <w:rPr>
          <w:rFonts w:ascii="Times New Roman" w:hAnsi="Times New Roman" w:cs="Times New Roman"/>
          <w:sz w:val="24"/>
          <w:szCs w:val="24"/>
          <w:lang w:val="en-GB"/>
        </w:rPr>
        <w:t>&lt;.001, *</w:t>
      </w:r>
      <w:r w:rsidR="00A36DB6" w:rsidRPr="0032632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</w:t>
      </w:r>
      <w:r w:rsidR="00A36DB6" w:rsidRPr="00326323">
        <w:rPr>
          <w:rFonts w:ascii="Times New Roman" w:hAnsi="Times New Roman" w:cs="Times New Roman"/>
          <w:sz w:val="24"/>
          <w:szCs w:val="24"/>
          <w:lang w:val="en-GB"/>
        </w:rPr>
        <w:t>&lt;.05</w:t>
      </w:r>
      <w:bookmarkStart w:id="3" w:name="_GoBack"/>
      <w:bookmarkEnd w:id="0"/>
      <w:bookmarkEnd w:id="1"/>
      <w:bookmarkEnd w:id="3"/>
    </w:p>
    <w:sectPr w:rsidR="003C7322" w:rsidRPr="00396C68" w:rsidSect="00653F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96C68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16AF7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B0C92-C89D-49F8-83B7-CF97D5063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3</cp:revision>
  <dcterms:created xsi:type="dcterms:W3CDTF">2019-08-08T10:54:00Z</dcterms:created>
  <dcterms:modified xsi:type="dcterms:W3CDTF">2019-08-08T11:02:00Z</dcterms:modified>
</cp:coreProperties>
</file>